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923" w:rsidRPr="00930156" w:rsidRDefault="000F0923" w:rsidP="000F0923">
      <w:pPr>
        <w:spacing w:after="200" w:line="276" w:lineRule="auto"/>
        <w:ind w:firstLine="0"/>
        <w:rPr>
          <w:sz w:val="22"/>
          <w:szCs w:val="22"/>
          <w:lang w:val="en-US"/>
        </w:rPr>
      </w:pPr>
      <w:bookmarkStart w:id="0" w:name="_GoBack"/>
      <w:bookmarkEnd w:id="0"/>
      <w:proofErr w:type="gramStart"/>
      <w:r w:rsidRPr="00930156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2</w:t>
      </w:r>
      <w:r w:rsidRPr="00930156">
        <w:rPr>
          <w:b/>
          <w:sz w:val="22"/>
          <w:szCs w:val="22"/>
          <w:lang w:val="en-US"/>
        </w:rPr>
        <w:t>.</w:t>
      </w:r>
      <w:proofErr w:type="gramEnd"/>
      <w:r w:rsidRPr="00930156">
        <w:rPr>
          <w:sz w:val="22"/>
          <w:szCs w:val="22"/>
          <w:lang w:val="en-US"/>
        </w:rPr>
        <w:t xml:space="preserve"> Oligonucleotides used in this study.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6946"/>
      </w:tblGrid>
      <w:tr w:rsidR="000F0923" w:rsidRPr="00930156" w:rsidTr="0065294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b/>
                <w:sz w:val="20"/>
                <w:szCs w:val="20"/>
                <w:lang w:val="es-ES"/>
              </w:rPr>
              <w:t>Name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b/>
                <w:sz w:val="20"/>
                <w:szCs w:val="20"/>
                <w:lang w:val="es-ES"/>
              </w:rPr>
              <w:t>Sequence</w:t>
            </w:r>
            <w:proofErr w:type="spellEnd"/>
            <w:r w:rsidRPr="00930156">
              <w:rPr>
                <w:b/>
                <w:sz w:val="20"/>
                <w:szCs w:val="20"/>
                <w:lang w:val="es-ES"/>
              </w:rPr>
              <w:t xml:space="preserve"> (5’-3’)</w:t>
            </w:r>
          </w:p>
        </w:tc>
      </w:tr>
      <w:tr w:rsidR="000F0923" w:rsidRPr="00930156" w:rsidTr="0065294D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D23A-F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’-CCAAATCTGCAGCTTTGGGGCCAGCAAAGAACTC-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D23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’-GAGTTCTTTGCTGGCCCCAAAGCTGCAGATTTGG-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E4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 xml:space="preserve">5´-CGAATTCGCTTCCGCGAACTACCTCAACCATCC 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E4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 xml:space="preserve">5´-GGATGGTTGAGGTAGTTCGCGGAAGCGAATTCG 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F12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 xml:space="preserve">5´- CCTCAACCATCCCACCGCCGGATTGCTCTACC 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F12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 GGTAGAGCAATCCGGCGGTGGGATGGTTGAG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 xml:space="preserve"> 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F38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CTCAGCGCCTCTTTGCTCTCGTAGCCTTTGATG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 xml:space="preserve"> 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­F38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 xml:space="preserve">5’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930156">
              <w:rPr>
                <w:sz w:val="20"/>
                <w:szCs w:val="20"/>
                <w:lang w:val="en-US"/>
              </w:rPr>
              <w:t>GCATCAAAGGCTACGAGAGCAAAGAGGCGCTGAG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 xml:space="preserve"> 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L36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 xml:space="preserve">5´-CCACTCTTTATGCTCAGCGCGCCTTTTTTCTCGTAGCC 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L36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GCTACGAGAAAAAAGGCGCGCTGAGCATAAAGAGTG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 xml:space="preserve"> 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34E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TTCGCCACTCTTTATGCTGAACGCCTCTTTTTTCTCGTA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34E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TACGAGAAA</w:t>
            </w:r>
            <w:r>
              <w:rPr>
                <w:sz w:val="20"/>
                <w:szCs w:val="20"/>
                <w:lang w:val="en-US"/>
              </w:rPr>
              <w:t>AAAGAGGCGTTCAGCATAAAGAGTGGCGAA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82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AGGAATACAACCA</w:t>
            </w:r>
            <w:r>
              <w:rPr>
                <w:sz w:val="20"/>
                <w:szCs w:val="20"/>
                <w:lang w:val="en-US"/>
              </w:rPr>
              <w:t>GCTGCAGGCGGTCTTCAAACAAACCTTTCT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82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AGAAAGGTTTGTTTGAAGACCGCCTGCAGCTGGTTGTATTCCT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86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CTGCAGCAAGTCTTCAAAGCAACCTTTCTGTAGCCAG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Q86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CTGGCTACAGAAAGGTTGCTTTGAAGACTTGCTGCAG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R35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 GCCACTCT</w:t>
            </w:r>
            <w:r>
              <w:rPr>
                <w:sz w:val="20"/>
                <w:szCs w:val="20"/>
                <w:lang w:val="en-US"/>
              </w:rPr>
              <w:t>TTATGCTCAGGCCCTCTTTTTTCTCGTAGCC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R35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GCTACGAGAAAAAAGAGGGCCTGAGCATAAAGAGTGG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R69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GTCTGCGCCAGCTGGCGCGAGATGCCAGTCT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R69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AGACTGGCATCTCGCGCCAGCTGGCGCAGAC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Y32A-1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CGCCACTCTTGCTGCTCAGCGCC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Y32A-1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GGCGCTGAGCAGCAAGAGTGGCG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Y6A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</w:t>
            </w:r>
            <w:r>
              <w:rPr>
                <w:sz w:val="20"/>
                <w:szCs w:val="20"/>
                <w:lang w:val="en-US"/>
              </w:rPr>
              <w:t>CGCTTCCGAGAACGCCCTCAACCATCCCACC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PipX-Y6A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</w:t>
            </w:r>
            <w:r>
              <w:rPr>
                <w:sz w:val="20"/>
                <w:szCs w:val="20"/>
                <w:lang w:val="en-US"/>
              </w:rPr>
              <w:t>GGTGGGATGGTTGAGGGCGTTCTCGGAAGC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sz w:val="20"/>
                <w:szCs w:val="20"/>
                <w:lang w:val="en-US"/>
              </w:rPr>
              <w:t>rnpB</w:t>
            </w:r>
            <w:proofErr w:type="spellEnd"/>
            <w:r w:rsidRPr="00930156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TGAGGAGAGTGCCACAGAA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sz w:val="20"/>
                <w:szCs w:val="20"/>
                <w:lang w:val="en-US"/>
              </w:rPr>
              <w:t>rnpB</w:t>
            </w:r>
            <w:proofErr w:type="spellEnd"/>
            <w:r w:rsidRPr="00930156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TAAGCCGGGTTCTGTTCTCT</w:t>
            </w:r>
            <w:r>
              <w:rPr>
                <w:sz w:val="20"/>
                <w:szCs w:val="20"/>
                <w:lang w:val="en-US"/>
              </w:rPr>
              <w:t>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803247" w:rsidRPr="00930156" w:rsidTr="0065294D">
        <w:tc>
          <w:tcPr>
            <w:tcW w:w="1809" w:type="dxa"/>
            <w:vAlign w:val="center"/>
          </w:tcPr>
          <w:p w:rsidR="00803247" w:rsidRPr="00930156" w:rsidRDefault="00803247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pX-OV-2F</w:t>
            </w:r>
          </w:p>
        </w:tc>
        <w:tc>
          <w:tcPr>
            <w:tcW w:w="6946" w:type="dxa"/>
            <w:vAlign w:val="center"/>
          </w:tcPr>
          <w:p w:rsidR="00803247" w:rsidRPr="00930156" w:rsidRDefault="00803247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AGAATTCGCTTCCGAGAACTACC</w:t>
            </w:r>
            <w:r w:rsidR="00B50C6E">
              <w:rPr>
                <w:sz w:val="20"/>
                <w:szCs w:val="20"/>
                <w:lang w:val="en-US"/>
              </w:rPr>
              <w:t>-</w:t>
            </w:r>
            <w:r w:rsidR="00B50C6E"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B50C6E" w:rsidRPr="00930156" w:rsidTr="0065294D">
        <w:tc>
          <w:tcPr>
            <w:tcW w:w="1809" w:type="dxa"/>
            <w:vAlign w:val="center"/>
          </w:tcPr>
          <w:p w:rsidR="00B50C6E" w:rsidRDefault="00B50C6E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pX-3X-1R</w:t>
            </w:r>
          </w:p>
        </w:tc>
        <w:tc>
          <w:tcPr>
            <w:tcW w:w="6946" w:type="dxa"/>
            <w:vAlign w:val="center"/>
          </w:tcPr>
          <w:p w:rsidR="00B50C6E" w:rsidRDefault="00B50C6E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CTGCCTCTGAATTCCTAGCTGGCTACA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Sip1-BTH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ACCCGGATCCCTCTATGGATTTT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Sip1-BTH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GGGGTACCTTGATTCAGAC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GlnB-1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GCTTAAGGAGAATTCCCTTGAAGAA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GlnB-1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5´-A</w:t>
            </w:r>
            <w:r>
              <w:rPr>
                <w:sz w:val="20"/>
                <w:szCs w:val="20"/>
                <w:lang w:val="en-US"/>
              </w:rPr>
              <w:t>ACTGCAGTCGACGCTGACTTAGATTGCGTC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GlnN-3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CGAGGTGGCTCCAG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930156">
              <w:rPr>
                <w:sz w:val="20"/>
                <w:szCs w:val="20"/>
                <w:lang w:val="en-US"/>
              </w:rPr>
              <w:t>GlnN-2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CGTTGCCAACTGACC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sz w:val="20"/>
                <w:szCs w:val="20"/>
                <w:lang w:val="en-US"/>
              </w:rPr>
              <w:t>nblA</w:t>
            </w:r>
            <w:proofErr w:type="spellEnd"/>
            <w:r w:rsidRPr="00930156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ATGCTCCCCCCTCTCCCCGA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  <w:tr w:rsidR="000F0923" w:rsidRPr="00930156" w:rsidTr="0065294D">
        <w:tc>
          <w:tcPr>
            <w:tcW w:w="1809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30156">
              <w:rPr>
                <w:sz w:val="20"/>
                <w:szCs w:val="20"/>
                <w:lang w:val="en-US"/>
              </w:rPr>
              <w:t>nblA</w:t>
            </w:r>
            <w:proofErr w:type="spellEnd"/>
            <w:r w:rsidRPr="00930156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6946" w:type="dxa"/>
            <w:vAlign w:val="center"/>
          </w:tcPr>
          <w:p w:rsidR="000F0923" w:rsidRPr="00930156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CTTCCTTGGCGAATCATGCCTTTGAAG-</w:t>
            </w:r>
            <w:r w:rsidRPr="00930156">
              <w:rPr>
                <w:sz w:val="20"/>
                <w:szCs w:val="20"/>
                <w:lang w:val="en-US"/>
              </w:rPr>
              <w:t>3’</w:t>
            </w:r>
          </w:p>
        </w:tc>
      </w:tr>
    </w:tbl>
    <w:p w:rsidR="000F0923" w:rsidRPr="00930156" w:rsidRDefault="000F0923" w:rsidP="00AF6034">
      <w:pPr>
        <w:spacing w:line="240" w:lineRule="auto"/>
        <w:ind w:firstLine="0"/>
        <w:rPr>
          <w:sz w:val="22"/>
          <w:szCs w:val="22"/>
          <w:lang w:val="en-US"/>
        </w:rPr>
      </w:pPr>
    </w:p>
    <w:sectPr w:rsidR="000F0923" w:rsidRPr="00930156" w:rsidSect="000F092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923"/>
    <w:rsid w:val="000529F8"/>
    <w:rsid w:val="000F0923"/>
    <w:rsid w:val="00613DF8"/>
    <w:rsid w:val="006B07C4"/>
    <w:rsid w:val="00712A3B"/>
    <w:rsid w:val="00786C55"/>
    <w:rsid w:val="00803247"/>
    <w:rsid w:val="00AF6034"/>
    <w:rsid w:val="00B50C6E"/>
    <w:rsid w:val="00D3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23"/>
    <w:pPr>
      <w:spacing w:after="0" w:line="240" w:lineRule="exact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F09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23"/>
    <w:pPr>
      <w:spacing w:after="0" w:line="240" w:lineRule="exact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F0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1-11-25T12:12:00Z</cp:lastPrinted>
  <dcterms:created xsi:type="dcterms:W3CDTF">2012-03-30T10:35:00Z</dcterms:created>
  <dcterms:modified xsi:type="dcterms:W3CDTF">2012-03-30T10:35:00Z</dcterms:modified>
</cp:coreProperties>
</file>